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: Primers used in this study.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710"/>
        <w:gridCol w:w="6480"/>
      </w:tblGrid>
      <w:tr>
        <w:trPr/>
        <w:tc>
          <w:tcPr>
            <w:tcW w:w="12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90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arget 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 Name</w:t>
            </w:r>
          </w:p>
        </w:tc>
        <w:tc>
          <w:tcPr>
            <w:tcW w:w="64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*</w:t>
            </w:r>
          </w:p>
        </w:tc>
      </w:tr>
      <w:tr>
        <w:trPr/>
        <w:tc>
          <w:tcPr>
            <w:tcW w:w="9468" w:type="dxa"/>
            <w:gridSpan w:val="3"/>
            <w:tcBorders/>
          </w:tcPr>
          <w:p>
            <w:pPr>
              <w:pStyle w:val="Normal"/>
              <w:spacing w:lineRule="auto" w:line="240" w:before="0" w:after="0"/>
              <w:ind w:hanging="9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u w:val="single"/>
              </w:rPr>
              <w:t>E. coli</w:t>
            </w:r>
          </w:p>
        </w:tc>
      </w:tr>
      <w:tr>
        <w:trPr/>
        <w:tc>
          <w:tcPr>
            <w:tcW w:w="1278" w:type="dxa"/>
            <w:vMerge w:val="restart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nu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bL-F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taggtctcaaATGAAATGTTATAATATCACACTTCTCATAT</w:t>
            </w:r>
          </w:p>
        </w:tc>
      </w:tr>
      <w:tr>
        <w:trPr/>
        <w:tc>
          <w:tcPr>
            <w:tcW w:w="12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bL-R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taggtctcagcgctATCTCCTTTCAGGGAGCTCGCA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nuB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uB(E. coli)-F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taggtctcaaATGATTGAATTATTATTTCCCGGTTGGTT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uB(E. coli)-R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taggtctcagcgctGCTGGCCTGCTTTTTCATCATAC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nuC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uC(E. coli)-F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taggtctcaaATGACAAGTCTGGTTTCCCTGGAAAAT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uC(E. coli)-R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taggtctcagcgctTGAGCGATCATTTCCCCGACGC</w:t>
            </w:r>
          </w:p>
        </w:tc>
      </w:tr>
      <w:tr>
        <w:trPr/>
        <w:tc>
          <w:tcPr>
            <w:tcW w:w="9468" w:type="dxa"/>
            <w:gridSpan w:val="3"/>
            <w:tcBorders/>
          </w:tcPr>
          <w:p>
            <w:pPr>
              <w:pStyle w:val="Normal"/>
              <w:spacing w:lineRule="auto" w:line="240" w:before="0" w:after="0"/>
              <w:ind w:hanging="9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u w:val="single"/>
              </w:rPr>
              <w:t>Ca.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 xml:space="preserve"> Liberibacter asiaticus</w:t>
            </w:r>
          </w:p>
        </w:tc>
      </w:tr>
      <w:tr>
        <w:trPr>
          <w:trHeight w:val="440" w:hRule="atLeast"/>
        </w:trPr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znu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#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sZnuA1.C-For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ind w:right="-198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gggcccGTTTTTATGAAAGCTGGTGT</w:t>
            </w:r>
          </w:p>
        </w:tc>
      </w:tr>
      <w:tr>
        <w:trPr>
          <w:trHeight w:val="440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sZnuA1.C-Rev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ind w:right="-198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ctgcagCTCTTTCTTATTTTG</w:t>
            </w:r>
          </w:p>
        </w:tc>
      </w:tr>
      <w:tr>
        <w:trPr>
          <w:trHeight w:val="440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uA(05)-F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ind w:right="-198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taggtctcaaatgGTGAAAAATTTTTTAATAATACTTATATTTC</w:t>
            </w:r>
          </w:p>
        </w:tc>
      </w:tr>
      <w:tr>
        <w:trPr>
          <w:trHeight w:val="440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uA(05)-R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taggtctcagcgctAGAACAGTTCTTAGCTATTGAATTAG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znu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#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uA(12)-F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taggtctcaaATGTTACGTTATTTTATATGTTTGTTGTTCT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uA(12)-R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taggtctcagcgctAAATAAAGTATCCACAATTTTCGTTAG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znuB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#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sZnuB1.C-For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gggcccTCCTCAAACCATCAAG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sZnuB1.C-Rev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ctgcagGCGCTTGGCTATCCTATTTAA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uB(05)-F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taggtctcaaATGTATAATGAATTCTTCATTCGTGCCC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uB(05)-R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taggtctcagcgctTTTTTTATAGAAAAAGCTTAATATAAATAAG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nuB #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sz w:val="20"/>
                <w:szCs w:val="20"/>
              </w:rPr>
              <w:t>znuB(12)-F2</w:t>
            </w:r>
            <w:bookmarkEnd w:id="0"/>
            <w:bookmarkEnd w:id="1"/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taggtctcaaATGATAAATCAAATTTTAGAACCTTTTACATA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uB(12)-R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taggtctcagcgctTGAGGTTCTGTATTGTTTAGAGAAAA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znuB_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#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uB_2(12)-F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taggtctcaaATGAGTAGTTTCCTACATTATGTTCTGTT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uB_2(12)-R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taggtctcagcgctGGCAGTTCTTTTATTGATAATTATTGA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znuC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#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sZnuC1.C-For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gggcccTCATTAAGCTGCCACTTTTTGT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sZnuB1.C-Rev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ctgcagATAATAAAGCATCCAAGCGGTC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uC(05)-F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taggtctcaaATGTCTAACGCCCTATCTATTACGCC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uC(05)-R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taggtctcagcgctGTGATCATGTTTGTGATTATGAATAG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znuC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#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uC(12)-F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taggtctcaaATGAAAACAGCTGTCGCTTCCACGAA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uC(12)-R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taggtctcagcgctGCTTTTTTTTATGCACATGGTGGAA</w:t>
            </w:r>
          </w:p>
        </w:tc>
      </w:tr>
      <w:tr>
        <w:trPr>
          <w:trHeight w:val="315" w:hRule="atLeast"/>
        </w:trPr>
        <w:tc>
          <w:tcPr>
            <w:tcW w:w="9468" w:type="dxa"/>
            <w:gridSpan w:val="3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u w:val="single"/>
              </w:rPr>
              <w:t>S. meliloti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nu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mZnuA.C-For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gggcccACTGGCTATCGCACACGTTAT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mZnuA.C-Rev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gaattcAAATGCCGGGACTAAACACT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uA M-For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TGTGGTCGTCTCGATCAAG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uA M-Rev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TGATAGGCATCGTGGAAGA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uA(S. Mel)-F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taggtctcaaATGAAATCGACGACTGCCCTCCTGT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uA(S. Mel)-F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TCCCCTCATACCTACACCA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uA(S. Mel)-R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taggtctcagcgctGCTCGCCGAAGAAAGGCATTCC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uA(S. Mel)-R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CCTGGTAGCGGTTTTCG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nuB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mZnuB.C-For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gggcccGACAACATTCATGACCACGATCC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mZnuB.C-Rev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aattcATGCGGGCAGCTGCAGGCCACGA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uB.M-For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AGTCGACGACGGCAAAAAC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uB.M-Rev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TCGTGATGATGGCCGTC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uB(S. Mel)-F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taggtctcaaATGCTTGACGATTTCTTCATTCGCGC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uB(S. Mel)-F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CGTCATCGTCGCCTTCAT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uB(S. Mel)-R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taggtctcagcgctGTGATGTCCTCCATGCGAAGTAT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uB(S. Mel)-R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TCCATGCGAAGTATGCGG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uB(S. Mel)-R4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AAGGCGACGATGACGAGG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nuC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mZnuC.C-For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gggcccGGCTTGATCGAGACGACCACATT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mZnuC.C-Rev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gaattccATGAGCAGCGAGAGCG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uC.M-For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CTCATGGACCTCAACCTCA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uC.M-Rev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GCAGACTCAGCACGAAAAG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uC(S. Mel)-F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taggtctcaaATGGTCAGCCTCGCCAATGCCGG</w:t>
            </w:r>
          </w:p>
        </w:tc>
      </w:tr>
      <w:tr>
        <w:trPr>
          <w:trHeight w:val="288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uC(S. Mel)-F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TTAAAGGTCGGGAAATCG</w:t>
            </w:r>
          </w:p>
        </w:tc>
      </w:tr>
      <w:tr>
        <w:trPr>
          <w:trHeight w:val="288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uC(S. Mel)-F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GGCAGCATCACTGAAAGC</w:t>
            </w:r>
          </w:p>
        </w:tc>
      </w:tr>
      <w:tr>
        <w:trPr>
          <w:trHeight w:val="288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uC(S. Mel)-R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taggtctcagcgctAGCATCGCGCTTCTCCGTCCC</w:t>
            </w:r>
          </w:p>
        </w:tc>
      </w:tr>
      <w:tr>
        <w:trPr>
          <w:trHeight w:val="288" w:hRule="atLeast"/>
        </w:trPr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uC(S. Mel)-R3</w:t>
            </w:r>
          </w:p>
        </w:tc>
        <w:tc>
          <w:tcPr>
            <w:tcW w:w="648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TTCAGTGATGCTGCCGTC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 Noncomplementary sequences are in lowercase letters</w:t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3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  <w:lang w:bidi="en-US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7T20:35:00Z</dcterms:created>
  <dc:creator>Cheryl Armstrong</dc:creator>
  <dc:description/>
  <dc:language>en-US</dc:language>
  <cp:lastModifiedBy>Cheryl Armstrong</cp:lastModifiedBy>
  <dcterms:modified xsi:type="dcterms:W3CDTF">2012-04-27T20:36:00Z</dcterms:modified>
  <cp:revision>1</cp:revision>
  <dc:subject/>
  <dc:title/>
</cp:coreProperties>
</file>